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32A71" w14:textId="47287B8F" w:rsidR="00316421" w:rsidRPr="00467F95" w:rsidRDefault="00BF3BAA" w:rsidP="00B16B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B9779B"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2</w:t>
      </w:r>
      <w:r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</w:t>
      </w:r>
      <w:r w:rsidR="00C0708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240"/>
        <w:gridCol w:w="640"/>
        <w:gridCol w:w="1440"/>
        <w:gridCol w:w="1440"/>
        <w:gridCol w:w="900"/>
        <w:gridCol w:w="810"/>
        <w:gridCol w:w="900"/>
        <w:gridCol w:w="1980"/>
      </w:tblGrid>
      <w:tr w:rsidR="004761F6" w:rsidRPr="00E6252C" w14:paraId="079EB7FF" w14:textId="77777777" w:rsidTr="00585DE1">
        <w:trPr>
          <w:trHeight w:hRule="exact" w:val="518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1502052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Locus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9F4B984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Dy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C7DBA9E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Forward Prim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E6D2C0B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Reverse Prime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D3F8A60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Frag.</w:t>
            </w:r>
          </w:p>
          <w:p w14:paraId="29AC3954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F2004AF" w14:textId="2590DC54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Motif leng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12F6" w14:textId="11F736F1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Repeat rang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A609E1E" w14:textId="32CF5B3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4761F6" w:rsidRPr="00E6252C" w14:paraId="1442AA64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F0575F8" w14:textId="5B0DE08B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D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F8B9E1C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F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A3D6B1E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TTCCTTCCAGACGAATC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1433AA9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CTTGGTATGGTCGTACATG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B2E3A4A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94- 1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77EFB01" w14:textId="4E3DCAF2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74BB" w14:textId="5403860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D703233" w14:textId="70435A3B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Abil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8</w:t>
            </w:r>
          </w:p>
        </w:tc>
      </w:tr>
      <w:tr w:rsidR="004761F6" w:rsidRPr="00E6252C" w14:paraId="4CFD79A3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BB8BAF9" w14:textId="5D6741E8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mmC1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8E9E521" w14:textId="5D583A72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H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0081ACD" w14:textId="1CC7071A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GCGCTTTGAACGGAAC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1F8EF09" w14:textId="1A682233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CTATGCCGCCTGGCTTAT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5F6E777" w14:textId="27F4C962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90-2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0AFD793" w14:textId="15EF1A8C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8D5D" w14:textId="428E2F6E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4EE1737" w14:textId="313007F8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E6252C">
              <w:rPr>
                <w:rFonts w:eastAsia="Times New Roman" w:cs="Arial"/>
                <w:color w:val="000000"/>
                <w:lang w:eastAsia="en-GB"/>
              </w:rPr>
              <w:t>Hyseni</w:t>
            </w:r>
            <w:proofErr w:type="spellEnd"/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>., 2011</w:t>
            </w:r>
          </w:p>
        </w:tc>
      </w:tr>
      <w:tr w:rsidR="004761F6" w:rsidRPr="00E6252C" w14:paraId="66803415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C8F8C54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mmK2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A074FBB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58A6AE9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ACGCTTACGTTTCCGTTACA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A344C67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5E5349">
              <w:rPr>
                <w:rFonts w:eastAsia="Times New Roman" w:cs="Arial"/>
                <w:color w:val="000000"/>
                <w:lang w:eastAsia="en-GB"/>
              </w:rPr>
              <w:t>AAGCTAACCGAACCAGCA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363EA82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92-1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B281D99" w14:textId="0BAF615D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89D2" w14:textId="1CE0D9F7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D043C0B" w14:textId="3571DB36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E6252C">
              <w:rPr>
                <w:rFonts w:eastAsia="Times New Roman" w:cs="Arial"/>
                <w:color w:val="000000"/>
                <w:lang w:eastAsia="en-GB"/>
              </w:rPr>
              <w:t>Hyseni</w:t>
            </w:r>
            <w:proofErr w:type="spellEnd"/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11</w:t>
            </w:r>
          </w:p>
        </w:tc>
      </w:tr>
      <w:tr w:rsidR="004761F6" w:rsidRPr="00E6252C" w14:paraId="7A376051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6B41B71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CAG13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68D8E4D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H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F98E80D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ATTTTTGCGTCAACGT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80B30E2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ATGAGGATGTTGTCCAGTT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05F392D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85-2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619F8F3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7E25" w14:textId="79168862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D7059F2" w14:textId="78FB2A02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Baker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1</w:t>
            </w:r>
          </w:p>
        </w:tc>
      </w:tr>
      <w:tr w:rsidR="004761F6" w:rsidRPr="00E6252C" w14:paraId="725A9E0D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E7D3BAD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mmL1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5674F89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H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76325FD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CCACCACTAACAACGACAG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1B55857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GGCTGGTTACAAGATTGCA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50ADE25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50-2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552E772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B41B" w14:textId="707B0585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885DC20" w14:textId="26FF2F2E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E6252C">
              <w:rPr>
                <w:rFonts w:eastAsia="Times New Roman" w:cs="Arial"/>
                <w:color w:val="000000"/>
                <w:lang w:eastAsia="en-GB"/>
              </w:rPr>
              <w:t>Hyseni</w:t>
            </w:r>
            <w:proofErr w:type="spellEnd"/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>., 2011</w:t>
            </w:r>
          </w:p>
        </w:tc>
      </w:tr>
      <w:tr w:rsidR="004761F6" w:rsidRPr="00E6252C" w14:paraId="1AF1D778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4919F47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mmA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19843C7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96D1317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ACTTCCATGTTATGTTCGTTG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882457A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TGCCTTAGTTGAGAAACTCTG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8B03748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54-1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7A9BD0E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9E8D" w14:textId="34A5463E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5C67E8E" w14:textId="702732B8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proofErr w:type="gramStart"/>
            <w:r w:rsidRPr="00E6252C">
              <w:rPr>
                <w:rFonts w:eastAsia="Times New Roman" w:cs="Arial"/>
                <w:color w:val="000000"/>
                <w:lang w:eastAsia="en-GB"/>
              </w:rPr>
              <w:t>Hyseni</w:t>
            </w:r>
            <w:proofErr w:type="spellEnd"/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 xml:space="preserve"> et al.</w:t>
            </w:r>
            <w:proofErr w:type="gramEnd"/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 xml:space="preserve">, 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>2011</w:t>
            </w:r>
          </w:p>
        </w:tc>
      </w:tr>
      <w:tr w:rsidR="004761F6" w:rsidRPr="00E6252C" w14:paraId="1627AA68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044E1D1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C5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D97D1C2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N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4570094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GTTTTCTGCTCCTCAAT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8BE14CB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CAAGGGTGTGTCGTCTT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F30804B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87-2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3530734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7DCC" w14:textId="43847AE9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3484263" w14:textId="46BC5BAB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Oum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3</w:t>
            </w:r>
          </w:p>
        </w:tc>
      </w:tr>
      <w:tr w:rsidR="004761F6" w:rsidRPr="00E6252C" w14:paraId="5AAB965F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66EB119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A19a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F8CCA0C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F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7301084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CATATCCACACCCACATAC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9F66FD8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GCGATTATGGCTAGAGGTT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E2D8DC9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42-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974E74B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91250" w14:textId="4C6C13F0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4DA02D6" w14:textId="2A87CA4F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Oum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3</w:t>
            </w:r>
          </w:p>
        </w:tc>
      </w:tr>
      <w:tr w:rsidR="004761F6" w:rsidRPr="00E6252C" w14:paraId="34C6058E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80FEB98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C10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5CDD74B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N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4C9577A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GATGTTGTGATGGTAATG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B2DA721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GCTGGCAAAGAAACTAATG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1718598" w14:textId="77777777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83-3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500D9C9" w14:textId="77777777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BF8D" w14:textId="6945A91D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CAFF139" w14:textId="77F06A31" w:rsidR="004761F6" w:rsidRPr="00E6252C" w:rsidRDefault="004761F6" w:rsidP="0061138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Oum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3</w:t>
            </w:r>
          </w:p>
        </w:tc>
      </w:tr>
      <w:tr w:rsidR="004761F6" w:rsidRPr="00E6252C" w14:paraId="7CC4E352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20AC4F5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B20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232D554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F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632EC7B0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AGTTTGCTTCTCAACGCAGTA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14AF926B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CGGCAGTAGATGGCA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E90C06E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39-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0233003A" w14:textId="74CA142D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30FF" w14:textId="3075AFF4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99C5063" w14:textId="328F77D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Oum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3</w:t>
            </w:r>
          </w:p>
        </w:tc>
      </w:tr>
      <w:tr w:rsidR="004761F6" w:rsidRPr="00E6252C" w14:paraId="1252C86B" w14:textId="77777777" w:rsidTr="00E95054">
        <w:trPr>
          <w:trHeight w:hRule="exact" w:val="51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4BCE26C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pC26b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D471967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F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2BA69242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GATCACCCTTCTTGAAT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3045C1F9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GTTTGGACGTTATTTGTTCGTGTA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7F2F38AE" w14:textId="77777777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168-2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519E7980" w14:textId="189FD7C3" w:rsidR="004761F6" w:rsidRPr="00E6252C" w:rsidRDefault="004761F6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57AB" w14:textId="2DEBE521" w:rsidR="004761F6" w:rsidRPr="00E6252C" w:rsidRDefault="00F77F02" w:rsidP="00F77F0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hideMark/>
          </w:tcPr>
          <w:p w14:paraId="47A7FAF1" w14:textId="0D6581D4" w:rsidR="004761F6" w:rsidRPr="00E6252C" w:rsidRDefault="004761F6" w:rsidP="00E6252C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Ouma </w:t>
            </w:r>
            <w:r w:rsidRPr="00E6252C">
              <w:rPr>
                <w:rFonts w:eastAsia="Times New Roman" w:cs="Arial"/>
                <w:i/>
                <w:iCs/>
                <w:color w:val="000000"/>
                <w:lang w:eastAsia="en-GB"/>
              </w:rPr>
              <w:t>et al.,</w:t>
            </w:r>
            <w:r w:rsidRPr="00E6252C">
              <w:rPr>
                <w:rFonts w:eastAsia="Times New Roman" w:cs="Arial"/>
                <w:color w:val="000000"/>
                <w:lang w:eastAsia="en-GB"/>
              </w:rPr>
              <w:t xml:space="preserve"> 2003</w:t>
            </w:r>
          </w:p>
        </w:tc>
      </w:tr>
    </w:tbl>
    <w:p w14:paraId="32F3C13F" w14:textId="0D022DC9" w:rsidR="001B23CE" w:rsidRPr="00DC1FC4" w:rsidRDefault="001B23CE" w:rsidP="007B317E">
      <w:pPr>
        <w:spacing w:after="0" w:line="240" w:lineRule="auto"/>
        <w:rPr>
          <w:b/>
        </w:rPr>
      </w:pPr>
      <w:bookmarkStart w:id="0" w:name="_GoBack"/>
      <w:bookmarkEnd w:id="0"/>
    </w:p>
    <w:sectPr w:rsidR="001B23CE" w:rsidRPr="00DC1FC4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472CC"/>
    <w:rsid w:val="00647F21"/>
    <w:rsid w:val="00684F3A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B317E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3:00Z</dcterms:created>
  <dcterms:modified xsi:type="dcterms:W3CDTF">2019-11-12T15:52:00Z</dcterms:modified>
</cp:coreProperties>
</file>